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D27A5" w14:textId="082C5078" w:rsidR="00ED695F" w:rsidRPr="00746E75" w:rsidRDefault="003A4151">
      <w:pPr>
        <w:pStyle w:val="Body"/>
        <w:rPr>
          <w:rStyle w:val="None"/>
          <w14:textOutline w14:w="12700" w14:cap="flat" w14:cmpd="sng" w14:algn="ctr">
            <w14:noFill/>
            <w14:prstDash w14:val="solid"/>
            <w14:miter w14:lim="400000"/>
          </w14:textOutline>
        </w:rPr>
      </w:pPr>
      <w:bookmarkStart w:id="0" w:name="_Hlk129784906"/>
      <w:r w:rsidRPr="00746E75">
        <w:rPr>
          <w:rStyle w:val="None"/>
          <w:b/>
          <w:bCs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>Supplement</w:t>
      </w:r>
      <w:r w:rsidR="00263A45">
        <w:rPr>
          <w:rStyle w:val="None"/>
          <w:b/>
          <w:bCs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l Digital Content 1. </w:t>
      </w:r>
      <w:r w:rsidRPr="00746E75">
        <w:rPr>
          <w:rStyle w:val="Non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Weight band doses used in the SHINE Lopinavir study compared to the </w:t>
      </w:r>
      <w:proofErr w:type="spellStart"/>
      <w:r w:rsidRPr="00746E75">
        <w:rPr>
          <w:rStyle w:val="None"/>
          <w14:textOutline w14:w="12700" w14:cap="flat" w14:cmpd="sng" w14:algn="ctr">
            <w14:noFill/>
            <w14:prstDash w14:val="solid"/>
            <w14:miter w14:lim="400000"/>
          </w14:textOutline>
        </w:rPr>
        <w:t>DATic</w:t>
      </w:r>
      <w:proofErr w:type="spellEnd"/>
      <w:r w:rsidRPr="00746E75">
        <w:rPr>
          <w:rStyle w:val="None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study and WHO standard dosing recommendation</w:t>
      </w:r>
      <w:r w:rsidR="004E162C" w:rsidRPr="00746E75">
        <w:rPr>
          <w:rStyle w:val="None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tbl>
      <w:tblPr>
        <w:tblW w:w="1519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27"/>
        <w:gridCol w:w="946"/>
        <w:gridCol w:w="847"/>
        <w:gridCol w:w="847"/>
        <w:gridCol w:w="822"/>
        <w:gridCol w:w="748"/>
        <w:gridCol w:w="847"/>
        <w:gridCol w:w="847"/>
        <w:gridCol w:w="743"/>
        <w:gridCol w:w="748"/>
        <w:gridCol w:w="847"/>
        <w:gridCol w:w="847"/>
        <w:gridCol w:w="700"/>
        <w:gridCol w:w="2091"/>
        <w:gridCol w:w="1984"/>
      </w:tblGrid>
      <w:tr w:rsidR="00ED695F" w:rsidRPr="00746E75" w14:paraId="69847029" w14:textId="77777777" w:rsidTr="00B50C52">
        <w:trPr>
          <w:trHeight w:val="614"/>
        </w:trPr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6ACDE" w14:textId="77777777" w:rsidR="00ED695F" w:rsidRPr="00746E75" w:rsidRDefault="00ED695F">
            <w:bookmarkStart w:id="1" w:name="OLE_LINK1"/>
          </w:p>
        </w:tc>
        <w:tc>
          <w:tcPr>
            <w:tcW w:w="3462" w:type="dxa"/>
            <w:gridSpan w:val="4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2CF3D" w14:textId="750AB63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HINE 8 hourly </w:t>
            </w:r>
            <w:r w:rsidR="00B50C52"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ses</w:t>
            </w: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ISRCTN63579542) </w:t>
            </w:r>
          </w:p>
        </w:tc>
        <w:tc>
          <w:tcPr>
            <w:tcW w:w="3185" w:type="dxa"/>
            <w:gridSpan w:val="4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5241C" w14:textId="36FD5C69" w:rsidR="00ED695F" w:rsidRPr="00746E75" w:rsidRDefault="003A4151">
            <w:pPr>
              <w:pStyle w:val="Body"/>
              <w:spacing w:after="0" w:line="240" w:lineRule="auto"/>
            </w:pPr>
            <w:proofErr w:type="spellStart"/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Tic</w:t>
            </w:r>
            <w:proofErr w:type="spellEnd"/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8 hourly dose</w:t>
            </w:r>
            <w:r w:rsidR="00B50C52"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</w:t>
            </w: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NCT01637558) </w:t>
            </w:r>
          </w:p>
        </w:tc>
        <w:tc>
          <w:tcPr>
            <w:tcW w:w="3142" w:type="dxa"/>
            <w:gridSpan w:val="4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734EB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ndard 12 hourly WHO doses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5E0D3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F0D77" w14:textId="77777777" w:rsidR="00ED695F" w:rsidRPr="00746E75" w:rsidRDefault="00ED695F"/>
        </w:tc>
      </w:tr>
      <w:tr w:rsidR="00ED695F" w:rsidRPr="00746E75" w14:paraId="7347B59D" w14:textId="77777777" w:rsidTr="00B50C52">
        <w:trPr>
          <w:trHeight w:val="1654"/>
        </w:trPr>
        <w:tc>
          <w:tcPr>
            <w:tcW w:w="13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FBE52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eight band </w:t>
            </w:r>
          </w:p>
        </w:tc>
        <w:tc>
          <w:tcPr>
            <w:tcW w:w="94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51911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PV dose (mg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F93BE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g/kg (min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3AF86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g/kg (max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176CE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PV dose (ml)</w:t>
            </w:r>
          </w:p>
        </w:tc>
        <w:tc>
          <w:tcPr>
            <w:tcW w:w="748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78F7C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PV dose (mg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848EF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g/kg (min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2DE33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g/kg (max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34196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PV dose (ml)</w:t>
            </w:r>
          </w:p>
        </w:tc>
        <w:tc>
          <w:tcPr>
            <w:tcW w:w="748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80976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PV dose (mg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FB1E8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g/kg (min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8FA67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g/kg (max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B3B8D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PV dose (ml)</w:t>
            </w:r>
          </w:p>
        </w:tc>
        <w:tc>
          <w:tcPr>
            <w:tcW w:w="2091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86CE8" w14:textId="77777777" w:rsidR="00ED695F" w:rsidRPr="00746E75" w:rsidRDefault="003A4151">
            <w:pPr>
              <w:pStyle w:val="Body"/>
              <w:spacing w:after="0" w:line="240" w:lineRule="auto"/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% Increase in dose per day used in SHINE vs </w:t>
            </w:r>
            <w:proofErr w:type="spellStart"/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Tic</w:t>
            </w:r>
            <w:proofErr w:type="spellEnd"/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doses</w:t>
            </w:r>
          </w:p>
          <w:p w14:paraId="3B56F492" w14:textId="4FF76D2D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during TB treatment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15B49" w14:textId="17B586E3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% Increase in dose per day used in SHINE vs. </w:t>
            </w:r>
            <w:r w:rsidR="00AB3012"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tandard </w:t>
            </w: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HO standard </w:t>
            </w:r>
            <w:r w:rsidR="00B50C52"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ses</w:t>
            </w:r>
          </w:p>
        </w:tc>
      </w:tr>
      <w:tr w:rsidR="00ED695F" w:rsidRPr="00746E75" w14:paraId="743D8E7A" w14:textId="77777777" w:rsidTr="00B50C52">
        <w:trPr>
          <w:trHeight w:val="342"/>
        </w:trPr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0F4DC9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 - 3.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7D456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0</w:t>
            </w:r>
          </w:p>
        </w:tc>
        <w:tc>
          <w:tcPr>
            <w:tcW w:w="84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9C98D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</w:t>
            </w:r>
          </w:p>
        </w:tc>
        <w:tc>
          <w:tcPr>
            <w:tcW w:w="84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5E5B0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96503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4CFEC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84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9748A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6</w:t>
            </w:r>
          </w:p>
        </w:tc>
        <w:tc>
          <w:tcPr>
            <w:tcW w:w="84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8A9DF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3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9C4BF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5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DD371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</w:t>
            </w:r>
          </w:p>
        </w:tc>
        <w:tc>
          <w:tcPr>
            <w:tcW w:w="84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559DC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84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53585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31F09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A6F84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4ED39" w14:textId="3295B9DB" w:rsidR="00ED695F" w:rsidRPr="00746E75" w:rsidRDefault="00AB3012" w:rsidP="004E162C">
            <w:pPr>
              <w:pStyle w:val="Body"/>
              <w:spacing w:after="0" w:line="240" w:lineRule="auto"/>
              <w:jc w:val="right"/>
            </w:pPr>
            <w:r w:rsidRPr="00746E75">
              <w:t>125</w:t>
            </w:r>
          </w:p>
        </w:tc>
      </w:tr>
      <w:tr w:rsidR="00ED695F" w:rsidRPr="00746E75" w14:paraId="56BA0FD5" w14:textId="77777777" w:rsidTr="00B50C52">
        <w:trPr>
          <w:trHeight w:val="226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FD84D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.0 - 4.9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9F716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8DD3D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C2342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17A5C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FFE06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12DE1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.5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9FAC3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.0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5E581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25775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21C4A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4153B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F43CF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95211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CDFEF1" w14:textId="1289283F" w:rsidR="00ED695F" w:rsidRPr="00746E75" w:rsidRDefault="00AB3012" w:rsidP="004E162C">
            <w:pPr>
              <w:pStyle w:val="Body"/>
              <w:spacing w:after="0" w:line="240" w:lineRule="auto"/>
              <w:jc w:val="right"/>
            </w:pPr>
            <w:r w:rsidRPr="00746E75">
              <w:t>100</w:t>
            </w:r>
          </w:p>
        </w:tc>
      </w:tr>
      <w:tr w:rsidR="00ED695F" w:rsidRPr="00746E75" w14:paraId="65C3A9CB" w14:textId="77777777" w:rsidTr="00B50C52">
        <w:trPr>
          <w:trHeight w:val="243"/>
        </w:trPr>
        <w:tc>
          <w:tcPr>
            <w:tcW w:w="1327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FE45A2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0 - 5.9</w:t>
            </w:r>
          </w:p>
        </w:tc>
        <w:tc>
          <w:tcPr>
            <w:tcW w:w="946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22DDE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668B91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5256D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981DF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748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7EF20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D716D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.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50B0F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61B95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5</w:t>
            </w:r>
          </w:p>
        </w:tc>
        <w:tc>
          <w:tcPr>
            <w:tcW w:w="748" w:type="dxa"/>
            <w:tcBorders>
              <w:top w:val="nil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D1ADD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2C7451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770DB5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5C121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</w:t>
            </w:r>
          </w:p>
        </w:tc>
        <w:tc>
          <w:tcPr>
            <w:tcW w:w="2091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DEE9E1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F1CE0" w14:textId="2B983708" w:rsidR="00ED695F" w:rsidRPr="00746E75" w:rsidRDefault="00AB3012" w:rsidP="004E162C">
            <w:pPr>
              <w:pStyle w:val="Body"/>
              <w:spacing w:after="0" w:line="240" w:lineRule="auto"/>
              <w:jc w:val="right"/>
            </w:pPr>
            <w:r w:rsidRPr="00746E75">
              <w:t>100</w:t>
            </w:r>
          </w:p>
        </w:tc>
      </w:tr>
      <w:tr w:rsidR="00ED695F" w:rsidRPr="00746E75" w14:paraId="6D0DBA74" w14:textId="77777777" w:rsidTr="00B50C52">
        <w:trPr>
          <w:trHeight w:val="221"/>
        </w:trPr>
        <w:tc>
          <w:tcPr>
            <w:tcW w:w="132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5CA95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 - 6.9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976F1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</w:t>
            </w:r>
          </w:p>
        </w:tc>
        <w:tc>
          <w:tcPr>
            <w:tcW w:w="8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4D9F7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  <w:tc>
          <w:tcPr>
            <w:tcW w:w="8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A871C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E27B9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74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6A313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0</w:t>
            </w:r>
          </w:p>
        </w:tc>
        <w:tc>
          <w:tcPr>
            <w:tcW w:w="8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AD297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3</w:t>
            </w:r>
          </w:p>
        </w:tc>
        <w:tc>
          <w:tcPr>
            <w:tcW w:w="8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DB7A9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.3</w:t>
            </w:r>
          </w:p>
        </w:tc>
        <w:tc>
          <w:tcPr>
            <w:tcW w:w="743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B88D6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5</w:t>
            </w:r>
          </w:p>
        </w:tc>
        <w:tc>
          <w:tcPr>
            <w:tcW w:w="74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D6DA8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0</w:t>
            </w:r>
          </w:p>
        </w:tc>
        <w:tc>
          <w:tcPr>
            <w:tcW w:w="8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349FE0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  <w:tc>
          <w:tcPr>
            <w:tcW w:w="8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5FFB0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700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EB5F6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</w:t>
            </w:r>
          </w:p>
        </w:tc>
        <w:tc>
          <w:tcPr>
            <w:tcW w:w="209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792F5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FD8CC1" w14:textId="52B08C6A" w:rsidR="00ED695F" w:rsidRPr="00746E75" w:rsidRDefault="00AB3012" w:rsidP="004E162C">
            <w:pPr>
              <w:pStyle w:val="Body"/>
              <w:spacing w:after="0" w:line="240" w:lineRule="auto"/>
              <w:jc w:val="right"/>
            </w:pPr>
            <w:r w:rsidRPr="00746E75">
              <w:t>100</w:t>
            </w:r>
          </w:p>
        </w:tc>
      </w:tr>
      <w:tr w:rsidR="00ED695F" w:rsidRPr="00746E75" w14:paraId="513332B7" w14:textId="77777777" w:rsidTr="00B50C52">
        <w:trPr>
          <w:trHeight w:val="279"/>
        </w:trPr>
        <w:tc>
          <w:tcPr>
            <w:tcW w:w="1327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6D52C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0 - 7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CDB83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E2B53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0D703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548FB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DBC8C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707E6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3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6CF82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9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3769C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AA03FC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78EB2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A2CB0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1369A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C8838B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B3DEA" w14:textId="78BA1099" w:rsidR="00ED695F" w:rsidRPr="00746E75" w:rsidRDefault="00AB3012" w:rsidP="004E162C">
            <w:pPr>
              <w:pStyle w:val="Body"/>
              <w:spacing w:after="0" w:line="240" w:lineRule="auto"/>
              <w:jc w:val="right"/>
            </w:pPr>
            <w:r w:rsidRPr="00746E75">
              <w:t>150</w:t>
            </w:r>
          </w:p>
        </w:tc>
      </w:tr>
      <w:tr w:rsidR="00ED695F" w:rsidRPr="00746E75" w14:paraId="0C9AFFE9" w14:textId="77777777" w:rsidTr="00B50C52">
        <w:trPr>
          <w:trHeight w:val="226"/>
        </w:trPr>
        <w:tc>
          <w:tcPr>
            <w:tcW w:w="132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D884C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8.0 – 8.9 </w:t>
            </w:r>
          </w:p>
        </w:tc>
        <w:tc>
          <w:tcPr>
            <w:tcW w:w="9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2A213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0A446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ABE16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B35B9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</w:t>
            </w:r>
          </w:p>
        </w:tc>
        <w:tc>
          <w:tcPr>
            <w:tcW w:w="7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8CAFB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FD1AE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BD987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4D74E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5</w:t>
            </w:r>
          </w:p>
        </w:tc>
        <w:tc>
          <w:tcPr>
            <w:tcW w:w="7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474D9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37470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6AABA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08AB2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</w:t>
            </w:r>
          </w:p>
        </w:tc>
        <w:tc>
          <w:tcPr>
            <w:tcW w:w="20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35A282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838E1" w14:textId="36CB4D9E" w:rsidR="00ED695F" w:rsidRPr="00746E75" w:rsidRDefault="00AB3012" w:rsidP="004E162C">
            <w:pPr>
              <w:pStyle w:val="Body"/>
              <w:spacing w:after="0" w:line="240" w:lineRule="auto"/>
              <w:jc w:val="right"/>
            </w:pPr>
            <w:r w:rsidRPr="00746E75">
              <w:t>150</w:t>
            </w:r>
          </w:p>
        </w:tc>
      </w:tr>
      <w:tr w:rsidR="00ED695F" w:rsidRPr="00746E75" w14:paraId="3FDEFB6E" w14:textId="77777777" w:rsidTr="00B50C52">
        <w:trPr>
          <w:trHeight w:val="285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83DF9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9.0 - 9.9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E595E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731CE" w14:textId="77777777" w:rsidR="00ED695F" w:rsidRPr="00746E75" w:rsidRDefault="003A4151" w:rsidP="00B50C52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E90B0" w14:textId="77777777" w:rsidR="00ED695F" w:rsidRPr="00746E75" w:rsidRDefault="003A4151" w:rsidP="00B50C52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19C82" w14:textId="77777777" w:rsidR="00ED695F" w:rsidRPr="00746E75" w:rsidRDefault="003A4151" w:rsidP="00B50C52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E08A3" w14:textId="77777777" w:rsidR="00ED695F" w:rsidRPr="00746E75" w:rsidRDefault="003A4151" w:rsidP="00B50C52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E0DCA" w14:textId="77777777" w:rsidR="00ED695F" w:rsidRPr="00746E75" w:rsidRDefault="003A4151" w:rsidP="00B50C52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2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3B72D" w14:textId="77777777" w:rsidR="00ED695F" w:rsidRPr="00746E75" w:rsidRDefault="003A4151" w:rsidP="00B50C52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2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72D69" w14:textId="77777777" w:rsidR="00ED695F" w:rsidRPr="00746E75" w:rsidRDefault="003A4151" w:rsidP="00B50C52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5FCD8" w14:textId="77777777" w:rsidR="00ED695F" w:rsidRPr="00746E75" w:rsidRDefault="003A4151" w:rsidP="00B50C52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1D34B" w14:textId="77777777" w:rsidR="00ED695F" w:rsidRPr="00746E75" w:rsidRDefault="003A4151" w:rsidP="00B50C52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3C282" w14:textId="77777777" w:rsidR="00ED695F" w:rsidRPr="00746E75" w:rsidRDefault="003A4151" w:rsidP="00B50C52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9BC08" w14:textId="77777777" w:rsidR="00ED695F" w:rsidRPr="00746E75" w:rsidRDefault="003A4151" w:rsidP="00B50C52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F71B3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99DFF" w14:textId="3758560D" w:rsidR="00ED695F" w:rsidRPr="00746E75" w:rsidRDefault="00AB3012" w:rsidP="004E162C">
            <w:pPr>
              <w:pStyle w:val="Body"/>
              <w:spacing w:after="0" w:line="240" w:lineRule="auto"/>
              <w:jc w:val="right"/>
            </w:pPr>
            <w:r w:rsidRPr="00746E75">
              <w:t>200</w:t>
            </w:r>
          </w:p>
        </w:tc>
      </w:tr>
      <w:tr w:rsidR="00ED695F" w:rsidRPr="00746E75" w14:paraId="440BDBD0" w14:textId="77777777" w:rsidTr="00B50C52">
        <w:trPr>
          <w:trHeight w:val="221"/>
        </w:trPr>
        <w:tc>
          <w:tcPr>
            <w:tcW w:w="13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6082DA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.0 - 11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8C181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469AC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6D656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9559E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666F7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8F70A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2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9DDEC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.0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395C7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5E21D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03ED1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687F5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A860B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504C6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750349" w14:textId="7FB73408" w:rsidR="00ED695F" w:rsidRPr="00746E75" w:rsidRDefault="00AB3012" w:rsidP="004E162C">
            <w:pPr>
              <w:pStyle w:val="Body"/>
              <w:spacing w:after="0" w:line="240" w:lineRule="auto"/>
              <w:jc w:val="right"/>
            </w:pPr>
            <w:r w:rsidRPr="00746E75">
              <w:t>163</w:t>
            </w:r>
          </w:p>
        </w:tc>
      </w:tr>
      <w:tr w:rsidR="00ED695F" w:rsidRPr="00746E75" w14:paraId="1BA4EDA2" w14:textId="77777777" w:rsidTr="00B50C52">
        <w:trPr>
          <w:trHeight w:val="221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CA1AB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.0 - 13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2CE34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D5365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50D81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3D01A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33ECD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D11A4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1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CAB23F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.3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4E36B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5531E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2782B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8F466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149A63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39DB0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5149E" w14:textId="7004013A" w:rsidR="00ED695F" w:rsidRPr="00746E75" w:rsidRDefault="00AB3012" w:rsidP="004E162C">
            <w:pPr>
              <w:pStyle w:val="Body"/>
              <w:spacing w:after="0" w:line="240" w:lineRule="auto"/>
              <w:jc w:val="right"/>
            </w:pPr>
            <w:r w:rsidRPr="00746E75">
              <w:t>200</w:t>
            </w:r>
          </w:p>
        </w:tc>
      </w:tr>
      <w:tr w:rsidR="00ED695F" w:rsidRPr="00746E75" w14:paraId="6D770BBB" w14:textId="77777777" w:rsidTr="00B50C52">
        <w:trPr>
          <w:trHeight w:val="221"/>
        </w:trPr>
        <w:tc>
          <w:tcPr>
            <w:tcW w:w="132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3D19A0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0 -15.9</w:t>
            </w:r>
          </w:p>
        </w:tc>
        <w:tc>
          <w:tcPr>
            <w:tcW w:w="94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CC453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0</w:t>
            </w:r>
          </w:p>
        </w:tc>
        <w:tc>
          <w:tcPr>
            <w:tcW w:w="8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47CA5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8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E8D46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E8D45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74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E7DEA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0</w:t>
            </w:r>
          </w:p>
        </w:tc>
        <w:tc>
          <w:tcPr>
            <w:tcW w:w="8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13892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.6</w:t>
            </w:r>
          </w:p>
        </w:tc>
        <w:tc>
          <w:tcPr>
            <w:tcW w:w="8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42C94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0</w:t>
            </w:r>
          </w:p>
        </w:tc>
        <w:tc>
          <w:tcPr>
            <w:tcW w:w="743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F070E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</w:t>
            </w:r>
          </w:p>
        </w:tc>
        <w:tc>
          <w:tcPr>
            <w:tcW w:w="74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E5D07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0</w:t>
            </w:r>
          </w:p>
        </w:tc>
        <w:tc>
          <w:tcPr>
            <w:tcW w:w="8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3D78B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  <w:tc>
          <w:tcPr>
            <w:tcW w:w="847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0CF07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700" w:type="dxa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33015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</w:t>
            </w:r>
          </w:p>
        </w:tc>
        <w:tc>
          <w:tcPr>
            <w:tcW w:w="209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88F3D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3BE96F" w14:textId="0111442A" w:rsidR="00ED695F" w:rsidRPr="00746E75" w:rsidRDefault="00AB3012" w:rsidP="004E162C">
            <w:pPr>
              <w:pStyle w:val="Body"/>
              <w:spacing w:after="0" w:line="240" w:lineRule="auto"/>
              <w:jc w:val="right"/>
            </w:pPr>
            <w:r w:rsidRPr="00746E75">
              <w:t>140</w:t>
            </w:r>
          </w:p>
        </w:tc>
      </w:tr>
      <w:tr w:rsidR="00ED695F" w:rsidRPr="00746E75" w14:paraId="5DDA9E53" w14:textId="77777777" w:rsidTr="00B50C52">
        <w:trPr>
          <w:trHeight w:val="221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9FEEC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.0 - 17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54C20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6176E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DAC75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DC1A6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AB92C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EABD9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.9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36CAA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0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C7E83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E4FBF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5F215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4E31A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928B8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C1799" w14:textId="77777777" w:rsidR="00ED695F" w:rsidRPr="00746E75" w:rsidRDefault="003A4151" w:rsidP="004E162C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232FA" w14:textId="3B3CC34C" w:rsidR="00ED695F" w:rsidRPr="00746E75" w:rsidRDefault="00AB3012" w:rsidP="004E162C">
            <w:pPr>
              <w:pStyle w:val="Body"/>
              <w:spacing w:after="0" w:line="240" w:lineRule="auto"/>
              <w:jc w:val="right"/>
            </w:pPr>
            <w:r w:rsidRPr="00746E75">
              <w:t>170</w:t>
            </w:r>
          </w:p>
        </w:tc>
      </w:tr>
      <w:tr w:rsidR="00ED695F" w14:paraId="7A160E6D" w14:textId="77777777" w:rsidTr="00B50C52">
        <w:trPr>
          <w:trHeight w:val="226"/>
        </w:trPr>
        <w:tc>
          <w:tcPr>
            <w:tcW w:w="13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8B982" w14:textId="77777777" w:rsidR="00ED695F" w:rsidRPr="00746E75" w:rsidRDefault="003A4151">
            <w:pPr>
              <w:pStyle w:val="Body"/>
              <w:spacing w:after="0" w:line="240" w:lineRule="auto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-19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18486" w14:textId="77777777" w:rsidR="00ED695F" w:rsidRPr="00746E75" w:rsidRDefault="003A4151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5C96C" w14:textId="77777777" w:rsidR="00ED695F" w:rsidRPr="00746E75" w:rsidRDefault="003A4151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CE54F" w14:textId="77777777" w:rsidR="00ED695F" w:rsidRPr="00746E75" w:rsidRDefault="003A4151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606EF" w14:textId="77777777" w:rsidR="00ED695F" w:rsidRPr="00746E75" w:rsidRDefault="003A4151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4B35A" w14:textId="77777777" w:rsidR="00ED695F" w:rsidRPr="00746E75" w:rsidRDefault="003A4151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143D5" w14:textId="77777777" w:rsidR="00ED695F" w:rsidRPr="00746E75" w:rsidRDefault="003A4151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1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242ECC" w14:textId="77777777" w:rsidR="00ED695F" w:rsidRPr="00746E75" w:rsidRDefault="003A4151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0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244205" w14:textId="77777777" w:rsidR="00ED695F" w:rsidRPr="00746E75" w:rsidRDefault="003A4151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58199" w14:textId="77777777" w:rsidR="00ED695F" w:rsidRPr="00746E75" w:rsidRDefault="003A4151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9A4DE" w14:textId="77777777" w:rsidR="00ED695F" w:rsidRPr="00746E75" w:rsidRDefault="003A4151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6D421" w14:textId="77777777" w:rsidR="00ED695F" w:rsidRPr="00746E75" w:rsidRDefault="003A4151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44DD03" w14:textId="77777777" w:rsidR="00ED695F" w:rsidRPr="00746E75" w:rsidRDefault="003A4151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:b/>
                <w:b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FB2ED" w14:textId="77777777" w:rsidR="00ED695F" w:rsidRPr="00746E75" w:rsidRDefault="003A4151">
            <w:pPr>
              <w:pStyle w:val="Body"/>
              <w:spacing w:after="0" w:line="240" w:lineRule="auto"/>
              <w:jc w:val="right"/>
            </w:pPr>
            <w:r w:rsidRPr="00746E75">
              <w:rPr>
                <w:rStyle w:val="Non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00B16" w14:textId="0C31015E" w:rsidR="00ED695F" w:rsidRDefault="00AB3012">
            <w:pPr>
              <w:pStyle w:val="Body"/>
              <w:spacing w:after="0" w:line="240" w:lineRule="auto"/>
              <w:jc w:val="right"/>
            </w:pPr>
            <w:r w:rsidRPr="00746E75">
              <w:t>200</w:t>
            </w:r>
          </w:p>
        </w:tc>
      </w:tr>
      <w:bookmarkEnd w:id="0"/>
      <w:bookmarkEnd w:id="1"/>
    </w:tbl>
    <w:p w14:paraId="3B3457B8" w14:textId="2042A45C" w:rsidR="00ED695F" w:rsidRDefault="00ED695F">
      <w:pPr>
        <w:pStyle w:val="Body"/>
        <w:widowControl w:val="0"/>
        <w:spacing w:line="240" w:lineRule="auto"/>
      </w:pPr>
    </w:p>
    <w:sectPr w:rsidR="00ED695F" w:rsidSect="00263A45">
      <w:headerReference w:type="default" r:id="rId6"/>
      <w:pgSz w:w="16840" w:h="11900" w:orient="landscape"/>
      <w:pgMar w:top="1440" w:right="851" w:bottom="1440" w:left="709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3959E" w14:textId="77777777" w:rsidR="004655A4" w:rsidRDefault="004655A4">
      <w:r>
        <w:separator/>
      </w:r>
    </w:p>
  </w:endnote>
  <w:endnote w:type="continuationSeparator" w:id="0">
    <w:p w14:paraId="7FF2447C" w14:textId="77777777" w:rsidR="004655A4" w:rsidRDefault="00465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B7DE8" w14:textId="77777777" w:rsidR="004655A4" w:rsidRDefault="004655A4">
      <w:r>
        <w:separator/>
      </w:r>
    </w:p>
  </w:footnote>
  <w:footnote w:type="continuationSeparator" w:id="0">
    <w:p w14:paraId="2A7F2E89" w14:textId="77777777" w:rsidR="004655A4" w:rsidRDefault="004655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7F402" w14:textId="77777777" w:rsidR="00ED695F" w:rsidRDefault="00ED695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D695F"/>
    <w:rsid w:val="00013BD4"/>
    <w:rsid w:val="0005674F"/>
    <w:rsid w:val="00097CA7"/>
    <w:rsid w:val="001E00EC"/>
    <w:rsid w:val="0021172B"/>
    <w:rsid w:val="00261EE5"/>
    <w:rsid w:val="00263A45"/>
    <w:rsid w:val="003A4151"/>
    <w:rsid w:val="004655A4"/>
    <w:rsid w:val="0047721A"/>
    <w:rsid w:val="004E162C"/>
    <w:rsid w:val="00571EB3"/>
    <w:rsid w:val="00722C84"/>
    <w:rsid w:val="00746E75"/>
    <w:rsid w:val="0076732A"/>
    <w:rsid w:val="00966FE7"/>
    <w:rsid w:val="00A76FD7"/>
    <w:rsid w:val="00AB3012"/>
    <w:rsid w:val="00AF3BEA"/>
    <w:rsid w:val="00B50C52"/>
    <w:rsid w:val="00C338A5"/>
    <w:rsid w:val="00C51C15"/>
    <w:rsid w:val="00E85C7E"/>
    <w:rsid w:val="00E96681"/>
    <w:rsid w:val="00EC0203"/>
    <w:rsid w:val="00ED695F"/>
    <w:rsid w:val="00EE384F"/>
    <w:rsid w:val="00F11624"/>
    <w:rsid w:val="00FF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7EEBC"/>
  <w15:docId w15:val="{5F2EE79F-2D22-4C39-947B-2FF1109A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Calibri" w:eastAsia="Calibri" w:hAnsi="Calibri" w:cs="Calibri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71EB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AB3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1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my Sue Newman</cp:lastModifiedBy>
  <cp:revision>2</cp:revision>
  <dcterms:created xsi:type="dcterms:W3CDTF">2023-06-26T13:53:00Z</dcterms:created>
  <dcterms:modified xsi:type="dcterms:W3CDTF">2023-06-26T13:53:00Z</dcterms:modified>
</cp:coreProperties>
</file>